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>Table S1.</w:t>
      </w:r>
      <w:r>
        <w:rPr>
          <w:rFonts w:cs="Times New Roman" w:ascii="Times New Roman" w:hAnsi="Times New Roman"/>
          <w:kern w:val="0"/>
          <w:szCs w:val="21"/>
        </w:rPr>
        <w:t>The meta-regression analysis for heterogeneity under the allelic model and dominant model of p22phox gene C242T polymorphism.</w:t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33655</wp:posOffset>
                </wp:positionV>
                <wp:extent cx="4786630" cy="1942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6630" cy="1942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1"/>
                              <w:gridCol w:w="1417"/>
                              <w:gridCol w:w="1701"/>
                              <w:gridCol w:w="2419"/>
                            </w:tblGrid>
                            <w:tr>
                              <w:trPr/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1"/>
                                    </w:rPr>
                                    <w:t>Ta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lelic mode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13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0154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0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0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6967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-0.039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3410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-0.00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9744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683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5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ominant mode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17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0140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0.05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0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712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8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-0.04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4320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0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050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8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0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316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8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9pt;height:152.95pt;mso-wrap-distance-left:0pt;mso-wrap-distance-right:9pt;mso-wrap-distance-top:0pt;mso-wrap-distance-bottom:0pt;margin-top:2.6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1"/>
                        <w:gridCol w:w="1417"/>
                        <w:gridCol w:w="1701"/>
                        <w:gridCol w:w="2419"/>
                      </w:tblGrid>
                      <w:tr>
                        <w:trPr/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Tau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llelic mode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134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0154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0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0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6967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-0.039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3410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-0.000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9744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683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5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ominant model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17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0140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0.05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0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712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8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-0.041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4320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0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050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8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04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316</w:t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8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AdvP41461E;Arial" w:hAnsi="AdvP41461E;Arial" w:cs="AdvP41461E;Arial"/>
          <w:b/>
          <w:b/>
          <w:kern w:val="0"/>
          <w:sz w:val="18"/>
          <w:szCs w:val="18"/>
        </w:rPr>
      </w:pPr>
      <w:r>
        <w:rPr>
          <w:rFonts w:cs="AdvP41461E;Arial" w:ascii="AdvP41461E;Arial" w:hAnsi="AdvP41461E;Arial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</w:p>
    <w:sectPr>
      <w:type w:val="nextPage"/>
      <w:pgSz w:w="12240" w:h="2016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1:57:00Z</dcterms:created>
  <dc:creator>微软用户</dc:creator>
  <dc:description/>
  <cp:keywords/>
  <dc:language>en-US</dc:language>
  <cp:lastModifiedBy>微软用户</cp:lastModifiedBy>
  <dcterms:modified xsi:type="dcterms:W3CDTF">2013-11-24T09:27:00Z</dcterms:modified>
  <cp:revision>7</cp:revision>
  <dc:subject/>
  <dc:title/>
</cp:coreProperties>
</file>